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3654"/>
        <w:tblW w:w="4952" w:type="pct"/>
        <w:tblLayout w:type="fixed"/>
        <w:tblLook w:val="04A0" w:firstRow="1" w:lastRow="0" w:firstColumn="1" w:lastColumn="0" w:noHBand="0" w:noVBand="1"/>
      </w:tblPr>
      <w:tblGrid>
        <w:gridCol w:w="994"/>
        <w:gridCol w:w="1700"/>
        <w:gridCol w:w="852"/>
        <w:gridCol w:w="1983"/>
        <w:gridCol w:w="994"/>
        <w:gridCol w:w="852"/>
        <w:gridCol w:w="614"/>
        <w:gridCol w:w="994"/>
      </w:tblGrid>
      <w:tr w:rsidR="00EF7E15" w:rsidRPr="00A97AC9" w14:paraId="5E9EBEC7" w14:textId="77777777" w:rsidTr="00575B21">
        <w:trPr>
          <w:trHeight w:val="284"/>
        </w:trPr>
        <w:tc>
          <w:tcPr>
            <w:tcW w:w="55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3557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94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31F6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andom Term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8BCD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ar.</w:t>
            </w:r>
          </w:p>
        </w:tc>
        <w:tc>
          <w:tcPr>
            <w:tcW w:w="110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03DD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ixed Term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16FD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oeff.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C8C48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5F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7F5F2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E85B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5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BA17C" w14:textId="1AB3E27F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="00252D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</w:t>
            </w:r>
            <w:r w:rsidRPr="007F5F2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lue</w:t>
            </w:r>
          </w:p>
        </w:tc>
      </w:tr>
      <w:tr w:rsidR="00EF7E15" w:rsidRPr="00A97AC9" w14:paraId="02E87466" w14:textId="77777777" w:rsidTr="00575B21">
        <w:trPr>
          <w:trHeight w:val="284"/>
        </w:trPr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09C2F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+ F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8A56E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594F8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7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0C3E2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7B47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3A46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7F051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7B43E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7E15" w:rsidRPr="00A97AC9" w14:paraId="035E7743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C6161E" w14:textId="0A1F354F" w:rsidR="00EF7E15" w:rsidRPr="007F5F2E" w:rsidRDefault="00252D1C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EF7E15"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5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4B450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517D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10A5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p</w:t>
            </w: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Expl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7A1D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&lt;0.01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9CD2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0A67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FE846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EF7E15" w:rsidRPr="00A97AC9" w14:paraId="758AE8AD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11F0CC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FA96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3F3A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1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7DA23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: Expl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843A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0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88728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5DE6C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2CDB8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EF7E15" w:rsidRPr="00A97AC9" w14:paraId="515AAC4A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0D3712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6A20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3B7F2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495F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A9A93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5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8AB7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667D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B961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</w:tr>
      <w:tr w:rsidR="00EF7E15" w:rsidRPr="00A97AC9" w14:paraId="346C952E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907B9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25D2C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D2A7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F3DE8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C576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0ED8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C4D38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F364B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EF7E15" w:rsidRPr="00A97AC9" w14:paraId="3023F048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A3DC7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E1B32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63611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04E90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notum Widt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D0DA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2BF6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4A6C2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E34F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</w:tr>
      <w:tr w:rsidR="00EF7E15" w:rsidRPr="00A97AC9" w14:paraId="329329C7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C5C53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C68C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CC6B4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FBF82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2A91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0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D4FB6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7E51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C7361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EF7E15" w:rsidRPr="00A97AC9" w14:paraId="03628E9E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B69374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43B304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76D2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4578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F8DE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0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36396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0195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983D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</w:tr>
      <w:tr w:rsidR="00EF7E15" w:rsidRPr="00A97AC9" w14:paraId="0BE8AF1E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0604E2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648D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61C61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B83C4" w14:textId="2240DE7F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  <w:r w:rsidR="00252D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AB77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8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D321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7585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6214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EF7E15" w:rsidRPr="00A97AC9" w14:paraId="63644759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92B616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05FE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D03B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3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93ECD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2469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A7E6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EDDD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1B7C8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7E15" w:rsidRPr="00CF6F4B" w14:paraId="026914B6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121D6A" w14:textId="20BC3343" w:rsidR="00EF7E15" w:rsidRPr="007F5F2E" w:rsidRDefault="00252D1C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EF7E15"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4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F3D8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94674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9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40B01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p</w:t>
            </w: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: Expl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B1894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&lt;0.01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B3CF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8F5622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80DE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</w:tr>
      <w:tr w:rsidR="00EF7E15" w:rsidRPr="00CF6F4B" w14:paraId="523B6D0D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4C29E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F133D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EA3E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2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36A9B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: Expl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D75E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8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1F91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DA1B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2232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EF7E15" w:rsidRPr="00CF6F4B" w14:paraId="626CEC53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D37C6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8CF8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EC39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24541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7C0C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04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C71C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5E26C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BF7C4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</w:tr>
      <w:tr w:rsidR="00EF7E15" w:rsidRPr="00CF6F4B" w14:paraId="40E803FD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B308F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CADC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352E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151B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9EBB3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3E74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AD546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CE98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EF7E15" w:rsidRPr="00CF6F4B" w14:paraId="7E637D1C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EDC4D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66F2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4458D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ED063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notum Widt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45D93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7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5691F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A881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3F8F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EF7E15" w:rsidRPr="00CF6F4B" w14:paraId="231107B8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C3A9C3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46ACA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1B621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4D573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D5ED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0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D261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A3597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6AC69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EF7E15" w:rsidRPr="00CF6F4B" w14:paraId="21A19FCC" w14:textId="77777777" w:rsidTr="00575B21">
        <w:trPr>
          <w:trHeight w:val="284"/>
        </w:trPr>
        <w:tc>
          <w:tcPr>
            <w:tcW w:w="5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61F3EF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80CB6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C89B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D1FE1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em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ECDD1E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1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BB4C5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2C07C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F2380" w14:textId="77777777" w:rsidR="00EF7E15" w:rsidRPr="007F5F2E" w:rsidRDefault="00EF7E15" w:rsidP="00EF7E15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</w:tbl>
    <w:p w14:paraId="4A3864CD" w14:textId="1118DBF7" w:rsidR="00DD6080" w:rsidRPr="007F5F2E" w:rsidRDefault="003A1F4B" w:rsidP="003A1F4B">
      <w:pPr>
        <w:spacing w:line="480" w:lineRule="auto"/>
        <w:rPr>
          <w:rFonts w:ascii="Times New Roman" w:hAnsi="Times New Roman" w:cs="Times New Roman"/>
        </w:rPr>
      </w:pPr>
      <w:r w:rsidRPr="007F5F2E">
        <w:rPr>
          <w:rFonts w:ascii="Times New Roman" w:hAnsi="Times New Roman" w:cs="Times New Roman"/>
          <w:b/>
          <w:bCs/>
          <w:sz w:val="24"/>
          <w:szCs w:val="24"/>
        </w:rPr>
        <w:t xml:space="preserve">Table S2. LMMs for </w:t>
      </w:r>
      <w:r w:rsidR="00EF7E15">
        <w:rPr>
          <w:rFonts w:ascii="Times New Roman" w:hAnsi="Times New Roman" w:cs="Times New Roman"/>
          <w:b/>
          <w:bCs/>
          <w:sz w:val="24"/>
          <w:szCs w:val="24"/>
        </w:rPr>
        <w:t>resting metabolic rate (</w:t>
      </w:r>
      <w:r w:rsidR="00EF7E15" w:rsidRPr="007F5F2E">
        <w:rPr>
          <w:rFonts w:ascii="Times New Roman" w:hAnsi="Times New Roman" w:cs="Times New Roman"/>
          <w:b/>
          <w:bCs/>
          <w:sz w:val="24"/>
          <w:szCs w:val="24"/>
        </w:rPr>
        <w:t>RMR</w:t>
      </w:r>
      <w:r w:rsidR="00EF7E1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F7E15" w:rsidRPr="007F5F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2D1C">
        <w:rPr>
          <w:rFonts w:ascii="Times New Roman" w:hAnsi="Times New Roman" w:cs="Times New Roman"/>
          <w:b/>
          <w:bCs/>
          <w:sz w:val="24"/>
          <w:szCs w:val="24"/>
        </w:rPr>
        <w:t>(CO</w:t>
      </w:r>
      <w:r w:rsidR="00252D1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252D1C">
        <w:rPr>
          <w:rFonts w:ascii="Times New Roman" w:hAnsi="Times New Roman" w:cs="Times New Roman"/>
          <w:b/>
          <w:bCs/>
          <w:sz w:val="24"/>
          <w:szCs w:val="24"/>
        </w:rPr>
        <w:t xml:space="preserve"> ml/h) </w:t>
      </w:r>
      <w:r w:rsidR="00EF7E15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Pr="007F5F2E">
        <w:rPr>
          <w:rFonts w:ascii="Times New Roman" w:hAnsi="Times New Roman" w:cs="Times New Roman"/>
          <w:b/>
          <w:bCs/>
          <w:sz w:val="24"/>
          <w:szCs w:val="24"/>
        </w:rPr>
        <w:t xml:space="preserve">male and female data combined (M + F) and female-only (F) data </w:t>
      </w:r>
      <w:r w:rsidRPr="007F5F2E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7F5F2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emp</w:t>
      </w:r>
      <w:r w:rsidR="00EF7E15">
        <w:rPr>
          <w:rFonts w:ascii="Times New Roman" w:eastAsia="Times New Roman" w:hAnsi="Times New Roman" w:cs="Times New Roman"/>
          <w:color w:val="000000"/>
          <w:sz w:val="24"/>
          <w:szCs w:val="24"/>
        </w:rPr>
        <w:t>, Behavioural temperature;</w:t>
      </w:r>
      <w:r w:rsidRPr="007F5F2E">
        <w:rPr>
          <w:rFonts w:ascii="Times New Roman" w:hAnsi="Times New Roman" w:cs="Times New Roman"/>
          <w:sz w:val="24"/>
          <w:szCs w:val="24"/>
        </w:rPr>
        <w:t xml:space="preserve"> Expl.</w:t>
      </w:r>
      <w:r w:rsidR="00EF7E15">
        <w:rPr>
          <w:rFonts w:ascii="Times New Roman" w:hAnsi="Times New Roman" w:cs="Times New Roman"/>
          <w:sz w:val="24"/>
          <w:szCs w:val="24"/>
        </w:rPr>
        <w:t>, exploration</w:t>
      </w:r>
      <w:r w:rsidRPr="007F5F2E">
        <w:rPr>
          <w:rFonts w:ascii="Times New Roman" w:hAnsi="Times New Roman" w:cs="Times New Roman"/>
          <w:sz w:val="24"/>
          <w:szCs w:val="24"/>
        </w:rPr>
        <w:t>(number of square visits in a novel environment)</w:t>
      </w:r>
      <w:r w:rsidR="00EF7E15">
        <w:rPr>
          <w:rFonts w:ascii="Times New Roman" w:hAnsi="Times New Roman" w:cs="Times New Roman"/>
          <w:sz w:val="24"/>
          <w:szCs w:val="24"/>
        </w:rPr>
        <w:t>;</w:t>
      </w:r>
      <w:r w:rsidRPr="007F5F2E">
        <w:rPr>
          <w:rFonts w:ascii="Times New Roman" w:hAnsi="Times New Roman" w:cs="Times New Roman"/>
          <w:sz w:val="24"/>
          <w:szCs w:val="24"/>
        </w:rPr>
        <w:t xml:space="preserve"> </w:t>
      </w:r>
      <w:r w:rsidR="00EF7E15" w:rsidRPr="007F5F2E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EF7E15" w:rsidRPr="007F5F2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Temp</w:t>
      </w:r>
      <w:r w:rsidR="00EF7E1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,</w:t>
      </w:r>
      <w:r w:rsidR="00EF7E15" w:rsidRPr="007F5F2E">
        <w:rPr>
          <w:rFonts w:ascii="Times New Roman" w:hAnsi="Times New Roman" w:cs="Times New Roman"/>
          <w:sz w:val="24"/>
          <w:szCs w:val="24"/>
        </w:rPr>
        <w:t xml:space="preserve"> </w:t>
      </w:r>
      <w:r w:rsidRPr="007F5F2E">
        <w:rPr>
          <w:rFonts w:ascii="Times New Roman" w:hAnsi="Times New Roman" w:cs="Times New Roman"/>
          <w:sz w:val="24"/>
          <w:szCs w:val="24"/>
        </w:rPr>
        <w:t>metabolic temperature</w:t>
      </w:r>
      <w:r w:rsidR="00EF7E15">
        <w:rPr>
          <w:rFonts w:ascii="Times New Roman" w:hAnsi="Times New Roman" w:cs="Times New Roman"/>
          <w:sz w:val="24"/>
          <w:szCs w:val="24"/>
        </w:rPr>
        <w:t xml:space="preserve">; </w:t>
      </w:r>
      <w:r w:rsidR="00252D1C">
        <w:rPr>
          <w:rFonts w:ascii="Times New Roman" w:hAnsi="Times New Roman" w:cs="Times New Roman"/>
          <w:sz w:val="24"/>
          <w:szCs w:val="24"/>
        </w:rPr>
        <w:t>n</w:t>
      </w:r>
      <w:r w:rsidR="00252D1C">
        <w:rPr>
          <w:rFonts w:ascii="Times New Roman" w:hAnsi="Times New Roman" w:cs="Times New Roman"/>
          <w:sz w:val="24"/>
          <w:szCs w:val="24"/>
        </w:rPr>
        <w:t>, number of individuals</w:t>
      </w:r>
      <w:r w:rsidR="00252D1C">
        <w:rPr>
          <w:rFonts w:ascii="Times New Roman" w:hAnsi="Times New Roman" w:cs="Times New Roman"/>
          <w:sz w:val="24"/>
          <w:szCs w:val="24"/>
        </w:rPr>
        <w:t>;</w:t>
      </w:r>
      <w:r w:rsidR="00252D1C" w:rsidRPr="007F5F2E">
        <w:rPr>
          <w:rFonts w:ascii="Times New Roman" w:hAnsi="Times New Roman" w:cs="Times New Roman"/>
          <w:sz w:val="24"/>
          <w:szCs w:val="24"/>
        </w:rPr>
        <w:t xml:space="preserve"> </w:t>
      </w:r>
      <w:r w:rsidR="00EF7E15">
        <w:rPr>
          <w:rFonts w:ascii="Times New Roman" w:hAnsi="Times New Roman" w:cs="Times New Roman"/>
          <w:sz w:val="24"/>
          <w:szCs w:val="24"/>
        </w:rPr>
        <w:t xml:space="preserve">Var, </w:t>
      </w:r>
      <w:r w:rsidR="00252D1C">
        <w:rPr>
          <w:rFonts w:ascii="Times New Roman" w:hAnsi="Times New Roman" w:cs="Times New Roman"/>
          <w:sz w:val="24"/>
          <w:szCs w:val="24"/>
        </w:rPr>
        <w:t>v</w:t>
      </w:r>
      <w:r w:rsidR="00EF7E15">
        <w:rPr>
          <w:rFonts w:ascii="Times New Roman" w:hAnsi="Times New Roman" w:cs="Times New Roman"/>
          <w:sz w:val="24"/>
          <w:szCs w:val="24"/>
        </w:rPr>
        <w:t>ariance of random terms</w:t>
      </w:r>
      <w:r w:rsidRPr="007F5F2E">
        <w:rPr>
          <w:rFonts w:ascii="Times New Roman" w:hAnsi="Times New Roman" w:cs="Times New Roman"/>
          <w:sz w:val="24"/>
          <w:szCs w:val="24"/>
        </w:rPr>
        <w:t>. Coefficients (Coeff.) in square brackets belong to non-significant terms just before dropping those terms from the model. Bold p-values denote significant terms.</w:t>
      </w:r>
    </w:p>
    <w:sectPr w:rsidR="00DD6080" w:rsidRPr="007F5F2E" w:rsidSect="003A1F4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F4B"/>
    <w:rsid w:val="0011270A"/>
    <w:rsid w:val="00252D1C"/>
    <w:rsid w:val="003A1F4B"/>
    <w:rsid w:val="00471361"/>
    <w:rsid w:val="00575B21"/>
    <w:rsid w:val="00771D14"/>
    <w:rsid w:val="007F5F2E"/>
    <w:rsid w:val="00857946"/>
    <w:rsid w:val="00C2480A"/>
    <w:rsid w:val="00C51284"/>
    <w:rsid w:val="00D81482"/>
    <w:rsid w:val="00EF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E730A"/>
  <w15:chartTrackingRefBased/>
  <w15:docId w15:val="{D0AA61F8-4A36-4B00-9317-8479BB744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8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Yarwood</dc:creator>
  <cp:keywords/>
  <dc:description/>
  <cp:lastModifiedBy>Lizzie Yarwood</cp:lastModifiedBy>
  <cp:revision>5</cp:revision>
  <cp:lastPrinted>2021-04-22T14:43:00Z</cp:lastPrinted>
  <dcterms:created xsi:type="dcterms:W3CDTF">2021-04-22T14:43:00Z</dcterms:created>
  <dcterms:modified xsi:type="dcterms:W3CDTF">2021-12-03T11:46:00Z</dcterms:modified>
</cp:coreProperties>
</file>